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276"/>
        <w:gridCol w:w="1276"/>
        <w:gridCol w:w="1276"/>
        <w:gridCol w:w="1276"/>
        <w:gridCol w:w="1275"/>
        <w:gridCol w:w="1275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p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read (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filtered read (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verage  (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read (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 filtered read (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verage (2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2-2DPFC-P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909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87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51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0106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907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25x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2-3DPFC-S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73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683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37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2653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6217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592x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2-4DPFC-P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926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93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05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972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1123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67x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2-4DPFC-S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07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764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974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730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220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18x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2-5DPFC-S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367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426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336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7497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6362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766x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2-6DPFC-BR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614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24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52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502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1436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967x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2-6DPFC-FL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041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858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42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578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0704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916x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2-6DPFC-FR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507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87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25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2689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8887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85x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2-6DPFC-P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491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915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99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0796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4254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51x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3-1DPFC-P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521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400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32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261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078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24x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3-3DPFC-P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580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702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87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5936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59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02x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6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3-3DPFC-S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919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758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30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265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1196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974x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3-4DPFC-S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461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612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721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507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7839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723x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3-5DPFC-BL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112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795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225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097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942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208x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3-5DPFC-P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533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698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29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9896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2462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300x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3-5DPFC-S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314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494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989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113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9122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611x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5-5DPFC-P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448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389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479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2268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311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924x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5-7DPFC-P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204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490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559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588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1064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830x</w:t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>Table S1 Details on illumina data: number of raw and filtered reads and coverage for both replicates of each sample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0" w:name="_GoBack"/>
      <w:bookmarkStart w:id="1" w:name="_GoBack"/>
      <w:bookmarkEnd w:id="1"/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Lucida Grande;Arial" w:hAnsi="Lucida Grande;Arial" w:cs="Lucida Grande;Arial"/>
      <w:sz w:val="18"/>
      <w:szCs w:val="18"/>
    </w:rPr>
  </w:style>
  <w:style w:type="character" w:styleId="EntteCar">
    <w:name w:val="En-tête Car"/>
    <w:basedOn w:val="Policepardfaut"/>
    <w:qFormat/>
    <w:rPr>
      <w:sz w:val="24"/>
      <w:szCs w:val="24"/>
    </w:rPr>
  </w:style>
  <w:style w:type="character" w:styleId="PieddepageCar">
    <w:name w:val="Pied de page Car"/>
    <w:basedOn w:val="Policepardfau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before="0" w:after="0"/>
    </w:pPr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09:08:00Z</dcterms:created>
  <dc:creator>Marco J. Morelli</dc:creator>
  <dc:description/>
  <dc:language>en-US</dc:language>
  <cp:lastModifiedBy>ecoulamy</cp:lastModifiedBy>
  <dcterms:modified xsi:type="dcterms:W3CDTF">2013-01-29T09:08:00Z</dcterms:modified>
  <cp:revision>2</cp:revision>
  <dc:subject/>
  <dc:title/>
</cp:coreProperties>
</file>